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" w:cs="Arial"/>
          <w:b w:val="false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</w:pPr>
      <w:bookmarkStart w:id="0" w:name="OLE_LINK1"/>
      <w:bookmarkEnd w:id="0"/>
      <w:r>
        <w:rPr>
          <w:rFonts w:eastAsia="等线" w:cs="Arial" w:ascii="Arial" w:hAnsi="Arial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  <w:t>eTable 4. The search strategy and results of CNKI (2013.01.01-2022.09.01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287"/>
        <w:gridCol w:w="1385"/>
      </w:tblGrid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Serach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Items found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TKA=(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股骨颈骨折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0035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TKA=(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阳性支撑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正性支撑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+Gotfried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阳性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非解剖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ascii="Arial" w:hAnsi="Arial" w:cs="Arial" w:eastAsia="等线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解剖复位</w:t>
            </w: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3672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 AND #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3:55:10Z</dcterms:created>
  <dc:creator>李焕坤</dc:creator>
  <dc:description/>
  <dc:language>en-US</dc:language>
  <cp:lastModifiedBy>夜尽天明</cp:lastModifiedBy>
  <dcterms:modified xsi:type="dcterms:W3CDTF">2023-11-09T13:28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7B77E1706E47F0AD3661E3EA81CEF8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